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61" w:type="dxa"/>
        <w:tblInd w:w="-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58"/>
        <w:gridCol w:w="4252"/>
        <w:gridCol w:w="51"/>
      </w:tblGrid>
      <w:tr w:rsidR="00AB2F9F" w:rsidRPr="00320052" w14:paraId="038ED688" w14:textId="77777777" w:rsidTr="00AB2F9F">
        <w:trPr>
          <w:gridAfter w:val="1"/>
          <w:wAfter w:w="51" w:type="dxa"/>
          <w:trHeight w:val="397"/>
        </w:trPr>
        <w:tc>
          <w:tcPr>
            <w:tcW w:w="851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1B75F5BD" w14:textId="647D843F" w:rsidR="00AB2F9F" w:rsidRPr="00320052" w:rsidRDefault="00FF611A" w:rsidP="00C96E37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b/>
                <w:bCs/>
                <w:color w:val="000000" w:themeColor="text1"/>
                <w:sz w:val="20"/>
                <w:szCs w:val="20"/>
              </w:rPr>
              <w:t xml:space="preserve">Supplementary </w:t>
            </w:r>
            <w:r w:rsidR="00AB2F9F" w:rsidRPr="0032005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Table 2</w:t>
            </w:r>
            <w:r w:rsidR="001A0242">
              <w:t xml:space="preserve"> </w:t>
            </w:r>
            <w:r w:rsidR="001A0242" w:rsidRPr="001A0242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Pulmonary Function Tests in Patients Who Underwent Thoracoscopic Surgery (n = 3).</w:t>
            </w:r>
          </w:p>
        </w:tc>
      </w:tr>
      <w:tr w:rsidR="00AB2F9F" w:rsidRPr="00320052" w14:paraId="77617ADC" w14:textId="77777777" w:rsidTr="00C70A64">
        <w:trPr>
          <w:gridAfter w:val="1"/>
          <w:wAfter w:w="51" w:type="dxa"/>
          <w:trHeight w:val="397"/>
        </w:trPr>
        <w:tc>
          <w:tcPr>
            <w:tcW w:w="4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7E2116A7" w14:textId="77777777" w:rsidR="00AB2F9F" w:rsidRPr="00320052" w:rsidRDefault="00AB2F9F" w:rsidP="00C96E37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VC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566F06AB" w14:textId="33221479" w:rsidR="00AB2F9F" w:rsidRPr="00320052" w:rsidRDefault="00AB2F9F" w:rsidP="00AB2F9F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85.9 (75.4-86.1)</w:t>
            </w:r>
          </w:p>
        </w:tc>
      </w:tr>
      <w:tr w:rsidR="00AB2F9F" w:rsidRPr="00320052" w14:paraId="45454C04" w14:textId="77777777" w:rsidTr="00C70A64">
        <w:trPr>
          <w:gridAfter w:val="1"/>
          <w:wAfter w:w="51" w:type="dxa"/>
          <w:trHeight w:val="397"/>
        </w:trPr>
        <w:tc>
          <w:tcPr>
            <w:tcW w:w="4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71B342A1" w14:textId="77777777" w:rsidR="00AB2F9F" w:rsidRPr="00320052" w:rsidRDefault="00AB2F9F" w:rsidP="00C96E37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%FEV</w:t>
            </w: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05100C4F" w14:textId="6BD75772" w:rsidR="00AB2F9F" w:rsidRPr="00320052" w:rsidRDefault="00AB2F9F" w:rsidP="00AB2F9F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85.1 (67.2-85.6)</w:t>
            </w:r>
          </w:p>
        </w:tc>
      </w:tr>
      <w:tr w:rsidR="00AB2F9F" w:rsidRPr="00320052" w14:paraId="6F9D397A" w14:textId="77777777" w:rsidTr="00C70A64">
        <w:trPr>
          <w:gridAfter w:val="1"/>
          <w:wAfter w:w="51" w:type="dxa"/>
          <w:trHeight w:val="397"/>
        </w:trPr>
        <w:tc>
          <w:tcPr>
            <w:tcW w:w="4258" w:type="dxa"/>
            <w:tcBorders>
              <w:top w:val="single" w:sz="4" w:space="0" w:color="auto"/>
              <w:left w:val="nil"/>
              <w:right w:val="nil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0E821990" w14:textId="5488233B" w:rsidR="00AB2F9F" w:rsidRPr="00320052" w:rsidRDefault="00AB2F9F" w:rsidP="00C96E37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FEV</w:t>
            </w: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/FVC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right w:val="nil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301B5034" w14:textId="53C3D77D" w:rsidR="00AB2F9F" w:rsidRPr="00320052" w:rsidRDefault="00AB2F9F" w:rsidP="00C96E37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86.5 (78.3-88.2)</w:t>
            </w:r>
          </w:p>
        </w:tc>
      </w:tr>
      <w:tr w:rsidR="005D64D1" w:rsidRPr="00B97EFC" w14:paraId="0139FDF9" w14:textId="77777777" w:rsidTr="00AB2F9F">
        <w:trPr>
          <w:trHeight w:val="397"/>
        </w:trPr>
        <w:tc>
          <w:tcPr>
            <w:tcW w:w="856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0A7C0275" w14:textId="661F869A" w:rsidR="00E06937" w:rsidRDefault="00E06937" w:rsidP="00624D49">
            <w:pPr>
              <w:ind w:leftChars="111" w:left="233" w:firstLine="1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E0693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Data are presented as </w:t>
            </w:r>
            <w:r w:rsidR="0043103E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the </w:t>
            </w:r>
            <w:r w:rsidRPr="00E0693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median (interquartile range, IQR). Due to the small sample size, no statistical comparisons were </w:t>
            </w:r>
            <w:proofErr w:type="gramStart"/>
            <w:r w:rsidRPr="00E0693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erformed</w:t>
            </w:r>
            <w:proofErr w:type="gramEnd"/>
            <w:r w:rsidRPr="00E06937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. </w:t>
            </w:r>
          </w:p>
          <w:p w14:paraId="57054BCE" w14:textId="412830D6" w:rsidR="005D64D1" w:rsidRPr="00320052" w:rsidRDefault="005D64D1" w:rsidP="00624D49">
            <w:pPr>
              <w:ind w:leftChars="111" w:left="233" w:firstLine="1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%VC, </w:t>
            </w:r>
            <w:proofErr w:type="gramStart"/>
            <w:r w:rsidR="0072129A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p</w:t>
            </w: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rcent</w:t>
            </w:r>
            <w:proofErr w:type="gramEnd"/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predicted vital capacity. %FEV₁, </w:t>
            </w:r>
            <w:r w:rsidR="0072129A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p</w:t>
            </w: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rcent predicted forced expiratory volume in 1 second.</w:t>
            </w:r>
            <w:r w:rsidR="00B97EFC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　</w:t>
            </w:r>
            <w:r w:rsidR="00B97EFC"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FEV₁/FVC, </w:t>
            </w:r>
            <w:r w:rsidR="0072129A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r</w:t>
            </w:r>
            <w:r w:rsidR="00B97EFC"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tio of forced expiratory volume in 1 second to forced vital capacity.</w:t>
            </w:r>
          </w:p>
        </w:tc>
      </w:tr>
    </w:tbl>
    <w:p w14:paraId="1754814E" w14:textId="3C3AB391" w:rsidR="00CD1972" w:rsidRPr="00CD1972" w:rsidRDefault="00CD1972" w:rsidP="00A22A27">
      <w:pPr>
        <w:spacing w:line="36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sectPr w:rsidR="00CD1972" w:rsidRPr="00CD1972" w:rsidSect="0097373F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442B93" w14:textId="77777777" w:rsidR="00AD4729" w:rsidRDefault="00AD4729" w:rsidP="00A431A8">
      <w:r>
        <w:separator/>
      </w:r>
    </w:p>
  </w:endnote>
  <w:endnote w:type="continuationSeparator" w:id="0">
    <w:p w14:paraId="5CF79B0C" w14:textId="77777777" w:rsidR="00AD4729" w:rsidRDefault="00AD4729" w:rsidP="00A43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853019"/>
      <w:docPartObj>
        <w:docPartGallery w:val="Page Numbers (Bottom of Page)"/>
        <w:docPartUnique/>
      </w:docPartObj>
    </w:sdtPr>
    <w:sdtContent>
      <w:p w14:paraId="4FC4CE35" w14:textId="4BD12C66" w:rsidR="00A431A8" w:rsidRDefault="00A431A8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32F0" w:rsidRPr="00D032F0">
          <w:rPr>
            <w:noProof/>
            <w:lang w:val="ja-JP"/>
          </w:rPr>
          <w:t>13</w:t>
        </w:r>
        <w:r>
          <w:fldChar w:fldCharType="end"/>
        </w:r>
      </w:p>
    </w:sdtContent>
  </w:sdt>
  <w:p w14:paraId="32DBE092" w14:textId="77777777" w:rsidR="00A431A8" w:rsidRDefault="00A431A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53B3A4" w14:textId="77777777" w:rsidR="00AD4729" w:rsidRDefault="00AD4729" w:rsidP="00A431A8">
      <w:r>
        <w:separator/>
      </w:r>
    </w:p>
  </w:footnote>
  <w:footnote w:type="continuationSeparator" w:id="0">
    <w:p w14:paraId="4F851EBA" w14:textId="77777777" w:rsidR="00AD4729" w:rsidRDefault="00AD4729" w:rsidP="00A431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32ADD"/>
    <w:multiLevelType w:val="hybridMultilevel"/>
    <w:tmpl w:val="D3B6A3CC"/>
    <w:lvl w:ilvl="0" w:tplc="054214D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1A828CF"/>
    <w:multiLevelType w:val="hybridMultilevel"/>
    <w:tmpl w:val="F9D29376"/>
    <w:lvl w:ilvl="0" w:tplc="009CB95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44852F5"/>
    <w:multiLevelType w:val="hybridMultilevel"/>
    <w:tmpl w:val="6F209CA0"/>
    <w:lvl w:ilvl="0" w:tplc="35520F6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22CC5A6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B1AED7D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8E61DA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2B26D3F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E3F25F5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51887D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9F645D6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D2CC9E1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95311A7"/>
    <w:multiLevelType w:val="hybridMultilevel"/>
    <w:tmpl w:val="B1A0DE64"/>
    <w:lvl w:ilvl="0" w:tplc="02FE3B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4" w15:restartNumberingAfterBreak="0">
    <w:nsid w:val="2C514FEB"/>
    <w:multiLevelType w:val="hybridMultilevel"/>
    <w:tmpl w:val="0B540F24"/>
    <w:lvl w:ilvl="0" w:tplc="777682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33946B73"/>
    <w:multiLevelType w:val="hybridMultilevel"/>
    <w:tmpl w:val="85F0E9DE"/>
    <w:lvl w:ilvl="0" w:tplc="99E44C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4A155CB0"/>
    <w:multiLevelType w:val="hybridMultilevel"/>
    <w:tmpl w:val="13D8C91A"/>
    <w:lvl w:ilvl="0" w:tplc="66F0882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530EABE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914BEB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6569CA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1638D10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EF8083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6820BF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35014E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CEEBD1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8FF6BA2"/>
    <w:multiLevelType w:val="hybridMultilevel"/>
    <w:tmpl w:val="C48E21B8"/>
    <w:lvl w:ilvl="0" w:tplc="470631EE">
      <w:start w:val="1"/>
      <w:numFmt w:val="decimal"/>
      <w:lvlText w:val="%1-"/>
      <w:lvlJc w:val="left"/>
      <w:pPr>
        <w:ind w:left="4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7" w:tentative="1">
      <w:start w:val="1"/>
      <w:numFmt w:val="aiueoFullWidth"/>
      <w:lvlText w:val="(%5)"/>
      <w:lvlJc w:val="left"/>
      <w:pPr>
        <w:ind w:left="22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7" w:tentative="1">
      <w:start w:val="1"/>
      <w:numFmt w:val="aiueoFullWidth"/>
      <w:lvlText w:val="(%8)"/>
      <w:lvlJc w:val="left"/>
      <w:pPr>
        <w:ind w:left="34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90" w:hanging="420"/>
      </w:pPr>
    </w:lvl>
  </w:abstractNum>
  <w:abstractNum w:abstractNumId="8" w15:restartNumberingAfterBreak="0">
    <w:nsid w:val="5ACF7184"/>
    <w:multiLevelType w:val="multilevel"/>
    <w:tmpl w:val="6CAEE1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6BB537E"/>
    <w:multiLevelType w:val="multilevel"/>
    <w:tmpl w:val="34B448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6D90099E"/>
    <w:multiLevelType w:val="hybridMultilevel"/>
    <w:tmpl w:val="FADED2E2"/>
    <w:lvl w:ilvl="0" w:tplc="A9EC32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D515211"/>
    <w:multiLevelType w:val="hybridMultilevel"/>
    <w:tmpl w:val="2E221848"/>
    <w:lvl w:ilvl="0" w:tplc="DACAF15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2118DB0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C7645D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A2848C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876EAC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C84EC0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260AB39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A9E621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2FAF3B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E9A382A"/>
    <w:multiLevelType w:val="hybridMultilevel"/>
    <w:tmpl w:val="4DB6B8C4"/>
    <w:lvl w:ilvl="0" w:tplc="206AD72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EC75FCE"/>
    <w:multiLevelType w:val="hybridMultilevel"/>
    <w:tmpl w:val="606ECD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09125882">
    <w:abstractNumId w:val="7"/>
  </w:num>
  <w:num w:numId="2" w16cid:durableId="532184938">
    <w:abstractNumId w:val="13"/>
  </w:num>
  <w:num w:numId="3" w16cid:durableId="355428558">
    <w:abstractNumId w:val="12"/>
  </w:num>
  <w:num w:numId="4" w16cid:durableId="723259184">
    <w:abstractNumId w:val="10"/>
  </w:num>
  <w:num w:numId="5" w16cid:durableId="1314213157">
    <w:abstractNumId w:val="1"/>
  </w:num>
  <w:num w:numId="6" w16cid:durableId="2019654367">
    <w:abstractNumId w:val="0"/>
  </w:num>
  <w:num w:numId="7" w16cid:durableId="698706746">
    <w:abstractNumId w:val="6"/>
  </w:num>
  <w:num w:numId="8" w16cid:durableId="317540575">
    <w:abstractNumId w:val="11"/>
  </w:num>
  <w:num w:numId="9" w16cid:durableId="1996688686">
    <w:abstractNumId w:val="2"/>
  </w:num>
  <w:num w:numId="10" w16cid:durableId="1143622889">
    <w:abstractNumId w:val="9"/>
  </w:num>
  <w:num w:numId="11" w16cid:durableId="271598312">
    <w:abstractNumId w:val="3"/>
  </w:num>
  <w:num w:numId="12" w16cid:durableId="1057433617">
    <w:abstractNumId w:val="4"/>
  </w:num>
  <w:num w:numId="13" w16cid:durableId="1983846239">
    <w:abstractNumId w:val="5"/>
  </w:num>
  <w:num w:numId="14" w16cid:durableId="90029075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2MTG0tDA2Nrc0NDFW0lEKTi0uzszPAymwMK8FAETpGLItAAAA"/>
  </w:docVars>
  <w:rsids>
    <w:rsidRoot w:val="00F713D1"/>
    <w:rsid w:val="00000177"/>
    <w:rsid w:val="00001297"/>
    <w:rsid w:val="000112A0"/>
    <w:rsid w:val="000125CC"/>
    <w:rsid w:val="0001594D"/>
    <w:rsid w:val="000177C1"/>
    <w:rsid w:val="000221D5"/>
    <w:rsid w:val="00024593"/>
    <w:rsid w:val="000248CE"/>
    <w:rsid w:val="000248D2"/>
    <w:rsid w:val="0002594B"/>
    <w:rsid w:val="000273A7"/>
    <w:rsid w:val="00027FF6"/>
    <w:rsid w:val="0003370A"/>
    <w:rsid w:val="00045305"/>
    <w:rsid w:val="00047F71"/>
    <w:rsid w:val="00047F7A"/>
    <w:rsid w:val="00051133"/>
    <w:rsid w:val="00051CA7"/>
    <w:rsid w:val="00051D24"/>
    <w:rsid w:val="0005299C"/>
    <w:rsid w:val="00056279"/>
    <w:rsid w:val="000601A6"/>
    <w:rsid w:val="00061195"/>
    <w:rsid w:val="00062037"/>
    <w:rsid w:val="000627C7"/>
    <w:rsid w:val="00064967"/>
    <w:rsid w:val="000655C2"/>
    <w:rsid w:val="00066099"/>
    <w:rsid w:val="00067423"/>
    <w:rsid w:val="0007060E"/>
    <w:rsid w:val="00071EAC"/>
    <w:rsid w:val="00077019"/>
    <w:rsid w:val="00083526"/>
    <w:rsid w:val="00083742"/>
    <w:rsid w:val="00085A81"/>
    <w:rsid w:val="00086B81"/>
    <w:rsid w:val="000876F7"/>
    <w:rsid w:val="000930D2"/>
    <w:rsid w:val="00093650"/>
    <w:rsid w:val="00095CD0"/>
    <w:rsid w:val="00096B3B"/>
    <w:rsid w:val="000A18ED"/>
    <w:rsid w:val="000A3F56"/>
    <w:rsid w:val="000A4BCF"/>
    <w:rsid w:val="000A5653"/>
    <w:rsid w:val="000A754B"/>
    <w:rsid w:val="000A7ACE"/>
    <w:rsid w:val="000B1755"/>
    <w:rsid w:val="000B3C92"/>
    <w:rsid w:val="000B4FF4"/>
    <w:rsid w:val="000B598C"/>
    <w:rsid w:val="000B6482"/>
    <w:rsid w:val="000C2512"/>
    <w:rsid w:val="000C281F"/>
    <w:rsid w:val="000C39B6"/>
    <w:rsid w:val="000C3A4C"/>
    <w:rsid w:val="000C3EE3"/>
    <w:rsid w:val="000C7B3A"/>
    <w:rsid w:val="000C7F68"/>
    <w:rsid w:val="000D22C3"/>
    <w:rsid w:val="000D2787"/>
    <w:rsid w:val="000D4004"/>
    <w:rsid w:val="000D6DAE"/>
    <w:rsid w:val="000D6DED"/>
    <w:rsid w:val="000E3A8A"/>
    <w:rsid w:val="000E49CC"/>
    <w:rsid w:val="000E527D"/>
    <w:rsid w:val="000F343D"/>
    <w:rsid w:val="000F5442"/>
    <w:rsid w:val="000F645F"/>
    <w:rsid w:val="001016B1"/>
    <w:rsid w:val="0010339A"/>
    <w:rsid w:val="00105458"/>
    <w:rsid w:val="00107FC0"/>
    <w:rsid w:val="00111F48"/>
    <w:rsid w:val="00112B7D"/>
    <w:rsid w:val="00113B48"/>
    <w:rsid w:val="00115435"/>
    <w:rsid w:val="00126D61"/>
    <w:rsid w:val="001314B1"/>
    <w:rsid w:val="0013579A"/>
    <w:rsid w:val="0013733C"/>
    <w:rsid w:val="0014132E"/>
    <w:rsid w:val="00141847"/>
    <w:rsid w:val="00142BFC"/>
    <w:rsid w:val="001440DC"/>
    <w:rsid w:val="0014777C"/>
    <w:rsid w:val="00151946"/>
    <w:rsid w:val="00151D06"/>
    <w:rsid w:val="00155DB1"/>
    <w:rsid w:val="001573D7"/>
    <w:rsid w:val="0016203D"/>
    <w:rsid w:val="00163D08"/>
    <w:rsid w:val="001641AB"/>
    <w:rsid w:val="001647ED"/>
    <w:rsid w:val="0016560F"/>
    <w:rsid w:val="001745CD"/>
    <w:rsid w:val="00174790"/>
    <w:rsid w:val="00174972"/>
    <w:rsid w:val="001763BE"/>
    <w:rsid w:val="00177B84"/>
    <w:rsid w:val="00177E22"/>
    <w:rsid w:val="001813B4"/>
    <w:rsid w:val="00182755"/>
    <w:rsid w:val="001836F1"/>
    <w:rsid w:val="00184C8A"/>
    <w:rsid w:val="001860D0"/>
    <w:rsid w:val="00190F91"/>
    <w:rsid w:val="001923B4"/>
    <w:rsid w:val="00195E11"/>
    <w:rsid w:val="001A0242"/>
    <w:rsid w:val="001A1ED1"/>
    <w:rsid w:val="001A49D6"/>
    <w:rsid w:val="001A55C1"/>
    <w:rsid w:val="001B4312"/>
    <w:rsid w:val="001B5B47"/>
    <w:rsid w:val="001B760E"/>
    <w:rsid w:val="001B774A"/>
    <w:rsid w:val="001C0768"/>
    <w:rsid w:val="001C1F25"/>
    <w:rsid w:val="001C71BA"/>
    <w:rsid w:val="001D0264"/>
    <w:rsid w:val="001D368E"/>
    <w:rsid w:val="001D3DC7"/>
    <w:rsid w:val="001D56F9"/>
    <w:rsid w:val="001D6094"/>
    <w:rsid w:val="001E3707"/>
    <w:rsid w:val="001E3EB7"/>
    <w:rsid w:val="001F3460"/>
    <w:rsid w:val="001F589C"/>
    <w:rsid w:val="001F6AF3"/>
    <w:rsid w:val="00201BE6"/>
    <w:rsid w:val="00202BBB"/>
    <w:rsid w:val="002048E4"/>
    <w:rsid w:val="002075B4"/>
    <w:rsid w:val="002102D3"/>
    <w:rsid w:val="00215F62"/>
    <w:rsid w:val="00222622"/>
    <w:rsid w:val="00225C80"/>
    <w:rsid w:val="00227ECE"/>
    <w:rsid w:val="0023112B"/>
    <w:rsid w:val="002315D0"/>
    <w:rsid w:val="00233A51"/>
    <w:rsid w:val="00233BF8"/>
    <w:rsid w:val="002349D1"/>
    <w:rsid w:val="00235C70"/>
    <w:rsid w:val="00243AB9"/>
    <w:rsid w:val="0025265C"/>
    <w:rsid w:val="002526E3"/>
    <w:rsid w:val="00252C8D"/>
    <w:rsid w:val="00253C68"/>
    <w:rsid w:val="002572EA"/>
    <w:rsid w:val="00257B71"/>
    <w:rsid w:val="002634B9"/>
    <w:rsid w:val="00263C60"/>
    <w:rsid w:val="00263DE4"/>
    <w:rsid w:val="002645A3"/>
    <w:rsid w:val="00265139"/>
    <w:rsid w:val="002700BF"/>
    <w:rsid w:val="0027221A"/>
    <w:rsid w:val="00273BDC"/>
    <w:rsid w:val="0027608F"/>
    <w:rsid w:val="00277E35"/>
    <w:rsid w:val="00283030"/>
    <w:rsid w:val="002859DC"/>
    <w:rsid w:val="00285DCB"/>
    <w:rsid w:val="00290801"/>
    <w:rsid w:val="00294A1B"/>
    <w:rsid w:val="002A1B1D"/>
    <w:rsid w:val="002A2A37"/>
    <w:rsid w:val="002A5BB6"/>
    <w:rsid w:val="002A5E43"/>
    <w:rsid w:val="002B27DE"/>
    <w:rsid w:val="002B69E7"/>
    <w:rsid w:val="002C375D"/>
    <w:rsid w:val="002D2D15"/>
    <w:rsid w:val="002D4C12"/>
    <w:rsid w:val="002D54D0"/>
    <w:rsid w:val="002E00D2"/>
    <w:rsid w:val="002E6117"/>
    <w:rsid w:val="002E6932"/>
    <w:rsid w:val="002E7CBD"/>
    <w:rsid w:val="002F0757"/>
    <w:rsid w:val="002F25E1"/>
    <w:rsid w:val="002F3C50"/>
    <w:rsid w:val="002F62F5"/>
    <w:rsid w:val="00301CFC"/>
    <w:rsid w:val="00302019"/>
    <w:rsid w:val="00304422"/>
    <w:rsid w:val="00304E2B"/>
    <w:rsid w:val="0030569E"/>
    <w:rsid w:val="00306570"/>
    <w:rsid w:val="00307AAE"/>
    <w:rsid w:val="003104B9"/>
    <w:rsid w:val="003124A6"/>
    <w:rsid w:val="00312E6F"/>
    <w:rsid w:val="00315B68"/>
    <w:rsid w:val="00315BA2"/>
    <w:rsid w:val="00320052"/>
    <w:rsid w:val="0033428F"/>
    <w:rsid w:val="0033469A"/>
    <w:rsid w:val="00334F2E"/>
    <w:rsid w:val="00336398"/>
    <w:rsid w:val="0034483F"/>
    <w:rsid w:val="00345A6D"/>
    <w:rsid w:val="003465E1"/>
    <w:rsid w:val="00346F57"/>
    <w:rsid w:val="00350495"/>
    <w:rsid w:val="00351138"/>
    <w:rsid w:val="00352015"/>
    <w:rsid w:val="00352F2C"/>
    <w:rsid w:val="0035364C"/>
    <w:rsid w:val="00355D49"/>
    <w:rsid w:val="003567A7"/>
    <w:rsid w:val="00361532"/>
    <w:rsid w:val="0036207D"/>
    <w:rsid w:val="00362B08"/>
    <w:rsid w:val="00363988"/>
    <w:rsid w:val="00363FDE"/>
    <w:rsid w:val="00371D86"/>
    <w:rsid w:val="00372731"/>
    <w:rsid w:val="00372963"/>
    <w:rsid w:val="00374C0B"/>
    <w:rsid w:val="0038012E"/>
    <w:rsid w:val="00381C1C"/>
    <w:rsid w:val="00382240"/>
    <w:rsid w:val="00382496"/>
    <w:rsid w:val="00383051"/>
    <w:rsid w:val="00383388"/>
    <w:rsid w:val="00390A07"/>
    <w:rsid w:val="003916CA"/>
    <w:rsid w:val="0039786A"/>
    <w:rsid w:val="003A1422"/>
    <w:rsid w:val="003A1D79"/>
    <w:rsid w:val="003A5995"/>
    <w:rsid w:val="003A65AF"/>
    <w:rsid w:val="003A6DCF"/>
    <w:rsid w:val="003B0A1F"/>
    <w:rsid w:val="003B2775"/>
    <w:rsid w:val="003B2B93"/>
    <w:rsid w:val="003B74B8"/>
    <w:rsid w:val="003B75D0"/>
    <w:rsid w:val="003C206A"/>
    <w:rsid w:val="003D0BBE"/>
    <w:rsid w:val="004001E5"/>
    <w:rsid w:val="0040463F"/>
    <w:rsid w:val="0041148E"/>
    <w:rsid w:val="004115BD"/>
    <w:rsid w:val="00412E64"/>
    <w:rsid w:val="004132D2"/>
    <w:rsid w:val="00422D3D"/>
    <w:rsid w:val="0043103E"/>
    <w:rsid w:val="00433782"/>
    <w:rsid w:val="00433A6F"/>
    <w:rsid w:val="004358B3"/>
    <w:rsid w:val="00436261"/>
    <w:rsid w:val="00442679"/>
    <w:rsid w:val="0044329A"/>
    <w:rsid w:val="00443BD6"/>
    <w:rsid w:val="004475E2"/>
    <w:rsid w:val="00450AED"/>
    <w:rsid w:val="0045241D"/>
    <w:rsid w:val="004557AF"/>
    <w:rsid w:val="00460B11"/>
    <w:rsid w:val="00471927"/>
    <w:rsid w:val="00473490"/>
    <w:rsid w:val="00473EDC"/>
    <w:rsid w:val="00473FF1"/>
    <w:rsid w:val="00475335"/>
    <w:rsid w:val="0048181A"/>
    <w:rsid w:val="00483D05"/>
    <w:rsid w:val="00483FA0"/>
    <w:rsid w:val="00484F4E"/>
    <w:rsid w:val="00485EE6"/>
    <w:rsid w:val="00494D5E"/>
    <w:rsid w:val="00495011"/>
    <w:rsid w:val="004A0501"/>
    <w:rsid w:val="004A48F5"/>
    <w:rsid w:val="004B1AB7"/>
    <w:rsid w:val="004B417C"/>
    <w:rsid w:val="004B5687"/>
    <w:rsid w:val="004C5C00"/>
    <w:rsid w:val="004D1960"/>
    <w:rsid w:val="004D2E7F"/>
    <w:rsid w:val="004D61E2"/>
    <w:rsid w:val="004E1E5B"/>
    <w:rsid w:val="004E29E9"/>
    <w:rsid w:val="004E3256"/>
    <w:rsid w:val="004E36AE"/>
    <w:rsid w:val="004E7FAC"/>
    <w:rsid w:val="004F0BBA"/>
    <w:rsid w:val="004F1624"/>
    <w:rsid w:val="004F1B10"/>
    <w:rsid w:val="00503662"/>
    <w:rsid w:val="005079B0"/>
    <w:rsid w:val="005112B6"/>
    <w:rsid w:val="00511F8D"/>
    <w:rsid w:val="00514343"/>
    <w:rsid w:val="00514E73"/>
    <w:rsid w:val="00517C73"/>
    <w:rsid w:val="00520D9B"/>
    <w:rsid w:val="00525727"/>
    <w:rsid w:val="00526270"/>
    <w:rsid w:val="00532A22"/>
    <w:rsid w:val="00533BC3"/>
    <w:rsid w:val="00536360"/>
    <w:rsid w:val="005400BE"/>
    <w:rsid w:val="00541FAE"/>
    <w:rsid w:val="00542931"/>
    <w:rsid w:val="00542DE4"/>
    <w:rsid w:val="00542FA8"/>
    <w:rsid w:val="00544BCA"/>
    <w:rsid w:val="005463EC"/>
    <w:rsid w:val="005466EF"/>
    <w:rsid w:val="00553FCD"/>
    <w:rsid w:val="00560F20"/>
    <w:rsid w:val="005643DF"/>
    <w:rsid w:val="00565B68"/>
    <w:rsid w:val="00565DC4"/>
    <w:rsid w:val="00567961"/>
    <w:rsid w:val="00571B7E"/>
    <w:rsid w:val="005745F6"/>
    <w:rsid w:val="00575D45"/>
    <w:rsid w:val="00577D00"/>
    <w:rsid w:val="00581096"/>
    <w:rsid w:val="005818E7"/>
    <w:rsid w:val="00581B64"/>
    <w:rsid w:val="00582FE1"/>
    <w:rsid w:val="00584EE3"/>
    <w:rsid w:val="00591E5E"/>
    <w:rsid w:val="005920C2"/>
    <w:rsid w:val="00592AD5"/>
    <w:rsid w:val="00592B83"/>
    <w:rsid w:val="005940A3"/>
    <w:rsid w:val="00594731"/>
    <w:rsid w:val="005A3F1B"/>
    <w:rsid w:val="005A79CB"/>
    <w:rsid w:val="005B33AE"/>
    <w:rsid w:val="005B3672"/>
    <w:rsid w:val="005B481F"/>
    <w:rsid w:val="005B74C1"/>
    <w:rsid w:val="005C5956"/>
    <w:rsid w:val="005C60AA"/>
    <w:rsid w:val="005C70A4"/>
    <w:rsid w:val="005C7E7F"/>
    <w:rsid w:val="005D25C2"/>
    <w:rsid w:val="005D2872"/>
    <w:rsid w:val="005D2F3A"/>
    <w:rsid w:val="005D64D1"/>
    <w:rsid w:val="005D76BC"/>
    <w:rsid w:val="005E4103"/>
    <w:rsid w:val="005E57C7"/>
    <w:rsid w:val="005F0B6E"/>
    <w:rsid w:val="005F149E"/>
    <w:rsid w:val="005F378C"/>
    <w:rsid w:val="005F3C92"/>
    <w:rsid w:val="005F6042"/>
    <w:rsid w:val="005F7FA6"/>
    <w:rsid w:val="00601885"/>
    <w:rsid w:val="00603C37"/>
    <w:rsid w:val="00605D02"/>
    <w:rsid w:val="006068E0"/>
    <w:rsid w:val="006125E1"/>
    <w:rsid w:val="00613E08"/>
    <w:rsid w:val="00615939"/>
    <w:rsid w:val="00616357"/>
    <w:rsid w:val="00621BDA"/>
    <w:rsid w:val="00622CF8"/>
    <w:rsid w:val="00624D49"/>
    <w:rsid w:val="00626045"/>
    <w:rsid w:val="006271E5"/>
    <w:rsid w:val="0064268E"/>
    <w:rsid w:val="00642CE3"/>
    <w:rsid w:val="00644177"/>
    <w:rsid w:val="00644DBB"/>
    <w:rsid w:val="00645D86"/>
    <w:rsid w:val="006514D8"/>
    <w:rsid w:val="00652025"/>
    <w:rsid w:val="00652384"/>
    <w:rsid w:val="006546D7"/>
    <w:rsid w:val="00654AD3"/>
    <w:rsid w:val="00655396"/>
    <w:rsid w:val="00661807"/>
    <w:rsid w:val="00662233"/>
    <w:rsid w:val="00662D96"/>
    <w:rsid w:val="00665149"/>
    <w:rsid w:val="00666DD1"/>
    <w:rsid w:val="00667E69"/>
    <w:rsid w:val="00670199"/>
    <w:rsid w:val="006707B6"/>
    <w:rsid w:val="0067255E"/>
    <w:rsid w:val="00675DE7"/>
    <w:rsid w:val="00675F7B"/>
    <w:rsid w:val="00680404"/>
    <w:rsid w:val="00682962"/>
    <w:rsid w:val="006829C5"/>
    <w:rsid w:val="00690955"/>
    <w:rsid w:val="00693271"/>
    <w:rsid w:val="00693EC5"/>
    <w:rsid w:val="00695527"/>
    <w:rsid w:val="006971F6"/>
    <w:rsid w:val="00697DFA"/>
    <w:rsid w:val="006A0F09"/>
    <w:rsid w:val="006A121F"/>
    <w:rsid w:val="006A48F6"/>
    <w:rsid w:val="006B0BFD"/>
    <w:rsid w:val="006B2DBB"/>
    <w:rsid w:val="006B5A4E"/>
    <w:rsid w:val="006B6263"/>
    <w:rsid w:val="006B69A3"/>
    <w:rsid w:val="006C147D"/>
    <w:rsid w:val="006C42B2"/>
    <w:rsid w:val="006D05A4"/>
    <w:rsid w:val="006D0AAF"/>
    <w:rsid w:val="006D1AF4"/>
    <w:rsid w:val="006D1E41"/>
    <w:rsid w:val="006D7130"/>
    <w:rsid w:val="006E42A0"/>
    <w:rsid w:val="006E6DAC"/>
    <w:rsid w:val="006E6E9F"/>
    <w:rsid w:val="006E75D6"/>
    <w:rsid w:val="006E794A"/>
    <w:rsid w:val="006F3877"/>
    <w:rsid w:val="006F6991"/>
    <w:rsid w:val="006F6AC9"/>
    <w:rsid w:val="006F762A"/>
    <w:rsid w:val="006F7A40"/>
    <w:rsid w:val="00700389"/>
    <w:rsid w:val="00700907"/>
    <w:rsid w:val="00707C2E"/>
    <w:rsid w:val="0071007A"/>
    <w:rsid w:val="0071086B"/>
    <w:rsid w:val="007112AD"/>
    <w:rsid w:val="007179CC"/>
    <w:rsid w:val="00717AB1"/>
    <w:rsid w:val="00720112"/>
    <w:rsid w:val="0072129A"/>
    <w:rsid w:val="0072337D"/>
    <w:rsid w:val="00724685"/>
    <w:rsid w:val="00725D66"/>
    <w:rsid w:val="00726715"/>
    <w:rsid w:val="00730BA8"/>
    <w:rsid w:val="00734E9A"/>
    <w:rsid w:val="007368ED"/>
    <w:rsid w:val="007424A8"/>
    <w:rsid w:val="0074259C"/>
    <w:rsid w:val="00743907"/>
    <w:rsid w:val="00746147"/>
    <w:rsid w:val="0075548F"/>
    <w:rsid w:val="00757730"/>
    <w:rsid w:val="007578E0"/>
    <w:rsid w:val="007611A6"/>
    <w:rsid w:val="007627BD"/>
    <w:rsid w:val="00762AFC"/>
    <w:rsid w:val="00765927"/>
    <w:rsid w:val="00766904"/>
    <w:rsid w:val="00766BF3"/>
    <w:rsid w:val="00772468"/>
    <w:rsid w:val="007727EE"/>
    <w:rsid w:val="00776ACD"/>
    <w:rsid w:val="00777B41"/>
    <w:rsid w:val="00781498"/>
    <w:rsid w:val="00781C47"/>
    <w:rsid w:val="00785DB7"/>
    <w:rsid w:val="0078616C"/>
    <w:rsid w:val="0078789A"/>
    <w:rsid w:val="00792F25"/>
    <w:rsid w:val="00795318"/>
    <w:rsid w:val="007956EE"/>
    <w:rsid w:val="007A09E1"/>
    <w:rsid w:val="007A14E9"/>
    <w:rsid w:val="007A1826"/>
    <w:rsid w:val="007A7024"/>
    <w:rsid w:val="007A7DB1"/>
    <w:rsid w:val="007B0D4D"/>
    <w:rsid w:val="007B2879"/>
    <w:rsid w:val="007B6689"/>
    <w:rsid w:val="007C02D8"/>
    <w:rsid w:val="007C5062"/>
    <w:rsid w:val="007C7643"/>
    <w:rsid w:val="007C7BB8"/>
    <w:rsid w:val="007D1818"/>
    <w:rsid w:val="007D3299"/>
    <w:rsid w:val="007D38C7"/>
    <w:rsid w:val="007D79F8"/>
    <w:rsid w:val="007E246E"/>
    <w:rsid w:val="007E6851"/>
    <w:rsid w:val="007E76CD"/>
    <w:rsid w:val="007E7AAB"/>
    <w:rsid w:val="007F270C"/>
    <w:rsid w:val="007F4651"/>
    <w:rsid w:val="007F4B6A"/>
    <w:rsid w:val="008020A1"/>
    <w:rsid w:val="008067C2"/>
    <w:rsid w:val="00806FE6"/>
    <w:rsid w:val="008077BF"/>
    <w:rsid w:val="008139D2"/>
    <w:rsid w:val="00815D5E"/>
    <w:rsid w:val="00817E49"/>
    <w:rsid w:val="0082092A"/>
    <w:rsid w:val="0082157D"/>
    <w:rsid w:val="008231BA"/>
    <w:rsid w:val="0082482C"/>
    <w:rsid w:val="00827A73"/>
    <w:rsid w:val="00830E51"/>
    <w:rsid w:val="00834E15"/>
    <w:rsid w:val="00840A44"/>
    <w:rsid w:val="008432ED"/>
    <w:rsid w:val="00843935"/>
    <w:rsid w:val="00847AC0"/>
    <w:rsid w:val="00847DCE"/>
    <w:rsid w:val="00853C8B"/>
    <w:rsid w:val="00854F05"/>
    <w:rsid w:val="008564E9"/>
    <w:rsid w:val="00857954"/>
    <w:rsid w:val="0086134B"/>
    <w:rsid w:val="0086247C"/>
    <w:rsid w:val="00863363"/>
    <w:rsid w:val="0086482E"/>
    <w:rsid w:val="00866589"/>
    <w:rsid w:val="00867CE8"/>
    <w:rsid w:val="00872E24"/>
    <w:rsid w:val="008733E8"/>
    <w:rsid w:val="0087350F"/>
    <w:rsid w:val="0087464C"/>
    <w:rsid w:val="00876D63"/>
    <w:rsid w:val="00881D5D"/>
    <w:rsid w:val="00882E94"/>
    <w:rsid w:val="008834BC"/>
    <w:rsid w:val="0088368A"/>
    <w:rsid w:val="00885CA3"/>
    <w:rsid w:val="0089003B"/>
    <w:rsid w:val="00894C74"/>
    <w:rsid w:val="00894FF4"/>
    <w:rsid w:val="008964C2"/>
    <w:rsid w:val="008965D2"/>
    <w:rsid w:val="008A0775"/>
    <w:rsid w:val="008A2E0D"/>
    <w:rsid w:val="008B0303"/>
    <w:rsid w:val="008B04B6"/>
    <w:rsid w:val="008B30F8"/>
    <w:rsid w:val="008B6E38"/>
    <w:rsid w:val="008C02A0"/>
    <w:rsid w:val="008C391B"/>
    <w:rsid w:val="008C73C0"/>
    <w:rsid w:val="008C7D59"/>
    <w:rsid w:val="008D138F"/>
    <w:rsid w:val="008D36B7"/>
    <w:rsid w:val="008E4158"/>
    <w:rsid w:val="008E45B7"/>
    <w:rsid w:val="008E49F2"/>
    <w:rsid w:val="008E5820"/>
    <w:rsid w:val="008F04A5"/>
    <w:rsid w:val="008F1FCE"/>
    <w:rsid w:val="008F2C28"/>
    <w:rsid w:val="008F5174"/>
    <w:rsid w:val="008F6354"/>
    <w:rsid w:val="008F7462"/>
    <w:rsid w:val="009008B1"/>
    <w:rsid w:val="00903053"/>
    <w:rsid w:val="00906339"/>
    <w:rsid w:val="00910506"/>
    <w:rsid w:val="00913FDA"/>
    <w:rsid w:val="00914F19"/>
    <w:rsid w:val="00920077"/>
    <w:rsid w:val="00921F79"/>
    <w:rsid w:val="009222C0"/>
    <w:rsid w:val="00927812"/>
    <w:rsid w:val="009304CF"/>
    <w:rsid w:val="00930755"/>
    <w:rsid w:val="009311E7"/>
    <w:rsid w:val="009313AF"/>
    <w:rsid w:val="00931836"/>
    <w:rsid w:val="009318C5"/>
    <w:rsid w:val="00931E85"/>
    <w:rsid w:val="0093202E"/>
    <w:rsid w:val="00937BF9"/>
    <w:rsid w:val="00942D2C"/>
    <w:rsid w:val="0094437C"/>
    <w:rsid w:val="00951E18"/>
    <w:rsid w:val="00952440"/>
    <w:rsid w:val="009535D6"/>
    <w:rsid w:val="0096079C"/>
    <w:rsid w:val="00964A85"/>
    <w:rsid w:val="009657BA"/>
    <w:rsid w:val="00967BF1"/>
    <w:rsid w:val="00967C34"/>
    <w:rsid w:val="00971CE1"/>
    <w:rsid w:val="009728D4"/>
    <w:rsid w:val="0097373F"/>
    <w:rsid w:val="00987EDF"/>
    <w:rsid w:val="009910C9"/>
    <w:rsid w:val="00992270"/>
    <w:rsid w:val="009959B5"/>
    <w:rsid w:val="00995A8E"/>
    <w:rsid w:val="00995F7F"/>
    <w:rsid w:val="009A1DEE"/>
    <w:rsid w:val="009A2424"/>
    <w:rsid w:val="009B54FE"/>
    <w:rsid w:val="009B607C"/>
    <w:rsid w:val="009B7605"/>
    <w:rsid w:val="009C0C13"/>
    <w:rsid w:val="009C1E85"/>
    <w:rsid w:val="009C550F"/>
    <w:rsid w:val="009D5AF5"/>
    <w:rsid w:val="009E3DBB"/>
    <w:rsid w:val="009E4AE3"/>
    <w:rsid w:val="009E62C0"/>
    <w:rsid w:val="009E7571"/>
    <w:rsid w:val="009F08B3"/>
    <w:rsid w:val="009F38D6"/>
    <w:rsid w:val="009F54BD"/>
    <w:rsid w:val="009F6902"/>
    <w:rsid w:val="00A026D9"/>
    <w:rsid w:val="00A03D0E"/>
    <w:rsid w:val="00A06517"/>
    <w:rsid w:val="00A1511C"/>
    <w:rsid w:val="00A20986"/>
    <w:rsid w:val="00A20EF1"/>
    <w:rsid w:val="00A22A27"/>
    <w:rsid w:val="00A242B6"/>
    <w:rsid w:val="00A24E46"/>
    <w:rsid w:val="00A25283"/>
    <w:rsid w:val="00A261A6"/>
    <w:rsid w:val="00A31B24"/>
    <w:rsid w:val="00A328AD"/>
    <w:rsid w:val="00A32FB2"/>
    <w:rsid w:val="00A34AFA"/>
    <w:rsid w:val="00A401CD"/>
    <w:rsid w:val="00A406F1"/>
    <w:rsid w:val="00A40B82"/>
    <w:rsid w:val="00A41972"/>
    <w:rsid w:val="00A431A8"/>
    <w:rsid w:val="00A445C9"/>
    <w:rsid w:val="00A4722F"/>
    <w:rsid w:val="00A47E6E"/>
    <w:rsid w:val="00A47F5F"/>
    <w:rsid w:val="00A514D2"/>
    <w:rsid w:val="00A51B9E"/>
    <w:rsid w:val="00A568D1"/>
    <w:rsid w:val="00A574CE"/>
    <w:rsid w:val="00A60376"/>
    <w:rsid w:val="00A6178D"/>
    <w:rsid w:val="00A6585F"/>
    <w:rsid w:val="00A70986"/>
    <w:rsid w:val="00A72D74"/>
    <w:rsid w:val="00A75D3B"/>
    <w:rsid w:val="00A774B4"/>
    <w:rsid w:val="00A81382"/>
    <w:rsid w:val="00A82B2F"/>
    <w:rsid w:val="00A8638B"/>
    <w:rsid w:val="00A92CAA"/>
    <w:rsid w:val="00A92CDE"/>
    <w:rsid w:val="00A958B6"/>
    <w:rsid w:val="00A9667E"/>
    <w:rsid w:val="00A97A20"/>
    <w:rsid w:val="00AA47EA"/>
    <w:rsid w:val="00AA5AE1"/>
    <w:rsid w:val="00AA5E5B"/>
    <w:rsid w:val="00AA65EC"/>
    <w:rsid w:val="00AB051A"/>
    <w:rsid w:val="00AB0E1E"/>
    <w:rsid w:val="00AB2F9F"/>
    <w:rsid w:val="00AB4AD8"/>
    <w:rsid w:val="00AB5715"/>
    <w:rsid w:val="00AB5F00"/>
    <w:rsid w:val="00AC2FA1"/>
    <w:rsid w:val="00AC35B9"/>
    <w:rsid w:val="00AC3607"/>
    <w:rsid w:val="00AC5A0D"/>
    <w:rsid w:val="00AD1655"/>
    <w:rsid w:val="00AD1B12"/>
    <w:rsid w:val="00AD1DA8"/>
    <w:rsid w:val="00AD2E86"/>
    <w:rsid w:val="00AD4729"/>
    <w:rsid w:val="00AD4E5A"/>
    <w:rsid w:val="00AE0578"/>
    <w:rsid w:val="00AE48C5"/>
    <w:rsid w:val="00AF2239"/>
    <w:rsid w:val="00AF4814"/>
    <w:rsid w:val="00AF485B"/>
    <w:rsid w:val="00AF74F0"/>
    <w:rsid w:val="00AF7E14"/>
    <w:rsid w:val="00AF7F2D"/>
    <w:rsid w:val="00B027F9"/>
    <w:rsid w:val="00B0405B"/>
    <w:rsid w:val="00B04BBD"/>
    <w:rsid w:val="00B063FF"/>
    <w:rsid w:val="00B12E4B"/>
    <w:rsid w:val="00B13879"/>
    <w:rsid w:val="00B15AC4"/>
    <w:rsid w:val="00B17247"/>
    <w:rsid w:val="00B20651"/>
    <w:rsid w:val="00B228FC"/>
    <w:rsid w:val="00B239C8"/>
    <w:rsid w:val="00B23A42"/>
    <w:rsid w:val="00B24750"/>
    <w:rsid w:val="00B24A0B"/>
    <w:rsid w:val="00B256D1"/>
    <w:rsid w:val="00B26674"/>
    <w:rsid w:val="00B31E41"/>
    <w:rsid w:val="00B37095"/>
    <w:rsid w:val="00B40B16"/>
    <w:rsid w:val="00B4391C"/>
    <w:rsid w:val="00B439F4"/>
    <w:rsid w:val="00B45906"/>
    <w:rsid w:val="00B45AD7"/>
    <w:rsid w:val="00B55EE7"/>
    <w:rsid w:val="00B6105C"/>
    <w:rsid w:val="00B62ABE"/>
    <w:rsid w:val="00B62BE1"/>
    <w:rsid w:val="00B64183"/>
    <w:rsid w:val="00B64A33"/>
    <w:rsid w:val="00B6662F"/>
    <w:rsid w:val="00B66D11"/>
    <w:rsid w:val="00B73411"/>
    <w:rsid w:val="00B75B52"/>
    <w:rsid w:val="00B7656D"/>
    <w:rsid w:val="00B87D3B"/>
    <w:rsid w:val="00B93628"/>
    <w:rsid w:val="00B95309"/>
    <w:rsid w:val="00B97EFC"/>
    <w:rsid w:val="00BA24FF"/>
    <w:rsid w:val="00BA402E"/>
    <w:rsid w:val="00BA5B77"/>
    <w:rsid w:val="00BA6864"/>
    <w:rsid w:val="00BA6DD0"/>
    <w:rsid w:val="00BB3A7B"/>
    <w:rsid w:val="00BB4C71"/>
    <w:rsid w:val="00BB543B"/>
    <w:rsid w:val="00BB54A8"/>
    <w:rsid w:val="00BB771D"/>
    <w:rsid w:val="00BC02DA"/>
    <w:rsid w:val="00BC06A0"/>
    <w:rsid w:val="00BC43E2"/>
    <w:rsid w:val="00BC5E38"/>
    <w:rsid w:val="00BC7324"/>
    <w:rsid w:val="00BD00F8"/>
    <w:rsid w:val="00BD3A27"/>
    <w:rsid w:val="00BD3CC1"/>
    <w:rsid w:val="00BD4ECF"/>
    <w:rsid w:val="00BE0443"/>
    <w:rsid w:val="00BE0DA3"/>
    <w:rsid w:val="00BE1C10"/>
    <w:rsid w:val="00BE21A4"/>
    <w:rsid w:val="00BE36B3"/>
    <w:rsid w:val="00BE4018"/>
    <w:rsid w:val="00BE7317"/>
    <w:rsid w:val="00BE7D8D"/>
    <w:rsid w:val="00BF0906"/>
    <w:rsid w:val="00BF15B7"/>
    <w:rsid w:val="00BF6D93"/>
    <w:rsid w:val="00C03B1E"/>
    <w:rsid w:val="00C10060"/>
    <w:rsid w:val="00C12735"/>
    <w:rsid w:val="00C13DBD"/>
    <w:rsid w:val="00C14518"/>
    <w:rsid w:val="00C16C99"/>
    <w:rsid w:val="00C204BA"/>
    <w:rsid w:val="00C2140E"/>
    <w:rsid w:val="00C27F21"/>
    <w:rsid w:val="00C31DC3"/>
    <w:rsid w:val="00C33ABE"/>
    <w:rsid w:val="00C3775E"/>
    <w:rsid w:val="00C402F0"/>
    <w:rsid w:val="00C4213D"/>
    <w:rsid w:val="00C42D69"/>
    <w:rsid w:val="00C4461C"/>
    <w:rsid w:val="00C509FB"/>
    <w:rsid w:val="00C52AFF"/>
    <w:rsid w:val="00C55CE3"/>
    <w:rsid w:val="00C56C01"/>
    <w:rsid w:val="00C66606"/>
    <w:rsid w:val="00C70A64"/>
    <w:rsid w:val="00C764CC"/>
    <w:rsid w:val="00C77E4F"/>
    <w:rsid w:val="00C82C4C"/>
    <w:rsid w:val="00C913C4"/>
    <w:rsid w:val="00C93072"/>
    <w:rsid w:val="00C96E37"/>
    <w:rsid w:val="00C97979"/>
    <w:rsid w:val="00C97CB0"/>
    <w:rsid w:val="00CA1190"/>
    <w:rsid w:val="00CA1F2D"/>
    <w:rsid w:val="00CA2D8E"/>
    <w:rsid w:val="00CA4EAA"/>
    <w:rsid w:val="00CB1DAE"/>
    <w:rsid w:val="00CB317C"/>
    <w:rsid w:val="00CB4108"/>
    <w:rsid w:val="00CB4A13"/>
    <w:rsid w:val="00CB4B27"/>
    <w:rsid w:val="00CB7F48"/>
    <w:rsid w:val="00CC15F2"/>
    <w:rsid w:val="00CC3F29"/>
    <w:rsid w:val="00CC4BF4"/>
    <w:rsid w:val="00CD1972"/>
    <w:rsid w:val="00CD197B"/>
    <w:rsid w:val="00CD340A"/>
    <w:rsid w:val="00CE376C"/>
    <w:rsid w:val="00CE62FC"/>
    <w:rsid w:val="00CF7348"/>
    <w:rsid w:val="00D0078F"/>
    <w:rsid w:val="00D032F0"/>
    <w:rsid w:val="00D05BDA"/>
    <w:rsid w:val="00D07DB2"/>
    <w:rsid w:val="00D11342"/>
    <w:rsid w:val="00D126C4"/>
    <w:rsid w:val="00D169E9"/>
    <w:rsid w:val="00D204E0"/>
    <w:rsid w:val="00D20882"/>
    <w:rsid w:val="00D2098D"/>
    <w:rsid w:val="00D2348E"/>
    <w:rsid w:val="00D24453"/>
    <w:rsid w:val="00D334EB"/>
    <w:rsid w:val="00D3714E"/>
    <w:rsid w:val="00D4004F"/>
    <w:rsid w:val="00D40860"/>
    <w:rsid w:val="00D41028"/>
    <w:rsid w:val="00D415D0"/>
    <w:rsid w:val="00D42C63"/>
    <w:rsid w:val="00D43EA0"/>
    <w:rsid w:val="00D45D97"/>
    <w:rsid w:val="00D507B8"/>
    <w:rsid w:val="00D51244"/>
    <w:rsid w:val="00D600F9"/>
    <w:rsid w:val="00D6038E"/>
    <w:rsid w:val="00D636CA"/>
    <w:rsid w:val="00D6390E"/>
    <w:rsid w:val="00D66A35"/>
    <w:rsid w:val="00D72B17"/>
    <w:rsid w:val="00D72F5B"/>
    <w:rsid w:val="00D73A1B"/>
    <w:rsid w:val="00D73AF2"/>
    <w:rsid w:val="00D807F5"/>
    <w:rsid w:val="00D81DBA"/>
    <w:rsid w:val="00D8262C"/>
    <w:rsid w:val="00D85F0E"/>
    <w:rsid w:val="00D92566"/>
    <w:rsid w:val="00D933B1"/>
    <w:rsid w:val="00D95C57"/>
    <w:rsid w:val="00D96BB3"/>
    <w:rsid w:val="00D97BF5"/>
    <w:rsid w:val="00DA2981"/>
    <w:rsid w:val="00DA3A77"/>
    <w:rsid w:val="00DA40DE"/>
    <w:rsid w:val="00DA4E05"/>
    <w:rsid w:val="00DA5B34"/>
    <w:rsid w:val="00DA6EF1"/>
    <w:rsid w:val="00DB047C"/>
    <w:rsid w:val="00DB27C7"/>
    <w:rsid w:val="00DB3257"/>
    <w:rsid w:val="00DB3281"/>
    <w:rsid w:val="00DB5750"/>
    <w:rsid w:val="00DB5820"/>
    <w:rsid w:val="00DB665F"/>
    <w:rsid w:val="00DB7CE0"/>
    <w:rsid w:val="00DC4712"/>
    <w:rsid w:val="00DC4F22"/>
    <w:rsid w:val="00DC5D61"/>
    <w:rsid w:val="00DC6E29"/>
    <w:rsid w:val="00DD2FD1"/>
    <w:rsid w:val="00DD3EA9"/>
    <w:rsid w:val="00DD4D5C"/>
    <w:rsid w:val="00DD503F"/>
    <w:rsid w:val="00DD556B"/>
    <w:rsid w:val="00DD6872"/>
    <w:rsid w:val="00DD6DDB"/>
    <w:rsid w:val="00DE0FF9"/>
    <w:rsid w:val="00DE2FCC"/>
    <w:rsid w:val="00DE3AAD"/>
    <w:rsid w:val="00DE43D6"/>
    <w:rsid w:val="00DE45AB"/>
    <w:rsid w:val="00DE5BA4"/>
    <w:rsid w:val="00DE76E2"/>
    <w:rsid w:val="00DF5A17"/>
    <w:rsid w:val="00E0004E"/>
    <w:rsid w:val="00E0204D"/>
    <w:rsid w:val="00E055C6"/>
    <w:rsid w:val="00E06937"/>
    <w:rsid w:val="00E0717E"/>
    <w:rsid w:val="00E07E94"/>
    <w:rsid w:val="00E1578E"/>
    <w:rsid w:val="00E17B9E"/>
    <w:rsid w:val="00E20960"/>
    <w:rsid w:val="00E22DF6"/>
    <w:rsid w:val="00E35A51"/>
    <w:rsid w:val="00E3664D"/>
    <w:rsid w:val="00E379AF"/>
    <w:rsid w:val="00E41032"/>
    <w:rsid w:val="00E5058D"/>
    <w:rsid w:val="00E52F11"/>
    <w:rsid w:val="00E530B6"/>
    <w:rsid w:val="00E557E6"/>
    <w:rsid w:val="00E567B9"/>
    <w:rsid w:val="00E57C31"/>
    <w:rsid w:val="00E601D7"/>
    <w:rsid w:val="00E60E6B"/>
    <w:rsid w:val="00E624BC"/>
    <w:rsid w:val="00E6608A"/>
    <w:rsid w:val="00E66203"/>
    <w:rsid w:val="00E6680F"/>
    <w:rsid w:val="00E6758D"/>
    <w:rsid w:val="00E70842"/>
    <w:rsid w:val="00E73D9D"/>
    <w:rsid w:val="00E74661"/>
    <w:rsid w:val="00E773A4"/>
    <w:rsid w:val="00E8353B"/>
    <w:rsid w:val="00E84432"/>
    <w:rsid w:val="00E86B81"/>
    <w:rsid w:val="00E914F5"/>
    <w:rsid w:val="00E91533"/>
    <w:rsid w:val="00E933D3"/>
    <w:rsid w:val="00E969BD"/>
    <w:rsid w:val="00EA42D5"/>
    <w:rsid w:val="00EA4346"/>
    <w:rsid w:val="00EA61FA"/>
    <w:rsid w:val="00EA637D"/>
    <w:rsid w:val="00EB03A9"/>
    <w:rsid w:val="00EB33BF"/>
    <w:rsid w:val="00EB3877"/>
    <w:rsid w:val="00EB5BD8"/>
    <w:rsid w:val="00EB66B2"/>
    <w:rsid w:val="00EC0916"/>
    <w:rsid w:val="00EC29D7"/>
    <w:rsid w:val="00EC74C4"/>
    <w:rsid w:val="00EE28D0"/>
    <w:rsid w:val="00EE47A3"/>
    <w:rsid w:val="00EE6962"/>
    <w:rsid w:val="00F02049"/>
    <w:rsid w:val="00F0382C"/>
    <w:rsid w:val="00F07B82"/>
    <w:rsid w:val="00F14642"/>
    <w:rsid w:val="00F1518B"/>
    <w:rsid w:val="00F16172"/>
    <w:rsid w:val="00F20AC4"/>
    <w:rsid w:val="00F22D44"/>
    <w:rsid w:val="00F23B54"/>
    <w:rsid w:val="00F30639"/>
    <w:rsid w:val="00F31004"/>
    <w:rsid w:val="00F32625"/>
    <w:rsid w:val="00F32E59"/>
    <w:rsid w:val="00F33F5F"/>
    <w:rsid w:val="00F35F74"/>
    <w:rsid w:val="00F36613"/>
    <w:rsid w:val="00F450D0"/>
    <w:rsid w:val="00F46882"/>
    <w:rsid w:val="00F50067"/>
    <w:rsid w:val="00F506E4"/>
    <w:rsid w:val="00F535B1"/>
    <w:rsid w:val="00F64400"/>
    <w:rsid w:val="00F65B28"/>
    <w:rsid w:val="00F666ED"/>
    <w:rsid w:val="00F713D1"/>
    <w:rsid w:val="00F729E7"/>
    <w:rsid w:val="00F73486"/>
    <w:rsid w:val="00F74A16"/>
    <w:rsid w:val="00F75D6A"/>
    <w:rsid w:val="00F77455"/>
    <w:rsid w:val="00F80A5C"/>
    <w:rsid w:val="00F81D4E"/>
    <w:rsid w:val="00F826AD"/>
    <w:rsid w:val="00F83CBA"/>
    <w:rsid w:val="00F84DAF"/>
    <w:rsid w:val="00F90531"/>
    <w:rsid w:val="00F94B29"/>
    <w:rsid w:val="00FA2A81"/>
    <w:rsid w:val="00FA2F29"/>
    <w:rsid w:val="00FA5376"/>
    <w:rsid w:val="00FA583B"/>
    <w:rsid w:val="00FA5ED9"/>
    <w:rsid w:val="00FA679B"/>
    <w:rsid w:val="00FA723F"/>
    <w:rsid w:val="00FB21E7"/>
    <w:rsid w:val="00FB5D24"/>
    <w:rsid w:val="00FC132B"/>
    <w:rsid w:val="00FC5DA2"/>
    <w:rsid w:val="00FD2584"/>
    <w:rsid w:val="00FD2C31"/>
    <w:rsid w:val="00FD4DA7"/>
    <w:rsid w:val="00FD548B"/>
    <w:rsid w:val="00FD591B"/>
    <w:rsid w:val="00FE3E36"/>
    <w:rsid w:val="00FE7863"/>
    <w:rsid w:val="00FF4ACF"/>
    <w:rsid w:val="00FF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458A5F"/>
  <w15:chartTrackingRefBased/>
  <w15:docId w15:val="{BCD24FBE-E4C4-4A1A-818D-DA9EDF2D4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65B6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13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link w:val="40"/>
    <w:uiPriority w:val="9"/>
    <w:semiHidden/>
    <w:unhideWhenUsed/>
    <w:qFormat/>
    <w:rsid w:val="00881D5D"/>
    <w:pPr>
      <w:widowControl/>
      <w:spacing w:before="100" w:beforeAutospacing="1" w:after="100" w:afterAutospacing="1"/>
      <w:jc w:val="left"/>
      <w:outlineLvl w:val="3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1C10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30442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04422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C509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616357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616357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616357"/>
  </w:style>
  <w:style w:type="paragraph" w:styleId="aa">
    <w:name w:val="annotation subject"/>
    <w:basedOn w:val="a8"/>
    <w:next w:val="a8"/>
    <w:link w:val="ab"/>
    <w:uiPriority w:val="99"/>
    <w:semiHidden/>
    <w:unhideWhenUsed/>
    <w:rsid w:val="00616357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616357"/>
    <w:rPr>
      <w:b/>
      <w:bCs/>
    </w:rPr>
  </w:style>
  <w:style w:type="paragraph" w:styleId="ac">
    <w:name w:val="header"/>
    <w:basedOn w:val="a"/>
    <w:link w:val="ad"/>
    <w:uiPriority w:val="99"/>
    <w:unhideWhenUsed/>
    <w:rsid w:val="00A431A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A431A8"/>
  </w:style>
  <w:style w:type="paragraph" w:styleId="ae">
    <w:name w:val="footer"/>
    <w:basedOn w:val="a"/>
    <w:link w:val="af"/>
    <w:uiPriority w:val="99"/>
    <w:unhideWhenUsed/>
    <w:rsid w:val="00A431A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A431A8"/>
  </w:style>
  <w:style w:type="paragraph" w:styleId="af0">
    <w:name w:val="Revision"/>
    <w:hidden/>
    <w:uiPriority w:val="99"/>
    <w:semiHidden/>
    <w:rsid w:val="007C5062"/>
    <w:pPr>
      <w:widowControl/>
      <w:jc w:val="left"/>
    </w:pPr>
  </w:style>
  <w:style w:type="paragraph" w:styleId="Web">
    <w:name w:val="Normal (Web)"/>
    <w:basedOn w:val="a"/>
    <w:uiPriority w:val="99"/>
    <w:unhideWhenUsed/>
    <w:rsid w:val="00DD2FD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Hyperlink"/>
    <w:basedOn w:val="a0"/>
    <w:uiPriority w:val="99"/>
    <w:rsid w:val="000E49CC"/>
    <w:rPr>
      <w:color w:val="0563C1"/>
      <w:u w:val="single"/>
    </w:rPr>
  </w:style>
  <w:style w:type="character" w:styleId="af2">
    <w:name w:val="line number"/>
    <w:basedOn w:val="a0"/>
    <w:uiPriority w:val="99"/>
    <w:semiHidden/>
    <w:unhideWhenUsed/>
    <w:rsid w:val="0097373F"/>
  </w:style>
  <w:style w:type="character" w:customStyle="1" w:styleId="40">
    <w:name w:val="見出し 4 (文字)"/>
    <w:basedOn w:val="a0"/>
    <w:link w:val="4"/>
    <w:uiPriority w:val="9"/>
    <w:semiHidden/>
    <w:rsid w:val="00881D5D"/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character" w:styleId="af3">
    <w:name w:val="Unresolved Mention"/>
    <w:basedOn w:val="a0"/>
    <w:uiPriority w:val="99"/>
    <w:semiHidden/>
    <w:unhideWhenUsed/>
    <w:rsid w:val="006E42A0"/>
    <w:rPr>
      <w:color w:val="605E5C"/>
      <w:shd w:val="clear" w:color="auto" w:fill="E1DFDD"/>
    </w:rPr>
  </w:style>
  <w:style w:type="character" w:customStyle="1" w:styleId="ref-journal">
    <w:name w:val="ref-journal"/>
    <w:basedOn w:val="a0"/>
    <w:rsid w:val="000F645F"/>
  </w:style>
  <w:style w:type="character" w:customStyle="1" w:styleId="ref-vol">
    <w:name w:val="ref-vol"/>
    <w:basedOn w:val="a0"/>
    <w:rsid w:val="000F645F"/>
  </w:style>
  <w:style w:type="character" w:customStyle="1" w:styleId="20">
    <w:name w:val="見出し 2 (文字)"/>
    <w:basedOn w:val="a0"/>
    <w:link w:val="2"/>
    <w:uiPriority w:val="9"/>
    <w:semiHidden/>
    <w:rsid w:val="00FC132B"/>
    <w:rPr>
      <w:rFonts w:asciiTheme="majorHAnsi" w:eastAsiaTheme="majorEastAsia" w:hAnsiTheme="majorHAnsi" w:cstheme="majorBidi"/>
    </w:rPr>
  </w:style>
  <w:style w:type="character" w:customStyle="1" w:styleId="docsum-authors">
    <w:name w:val="docsum-authors"/>
    <w:basedOn w:val="a0"/>
    <w:rsid w:val="008067C2"/>
  </w:style>
  <w:style w:type="character" w:customStyle="1" w:styleId="docsum-journal-citation">
    <w:name w:val="docsum-journal-citation"/>
    <w:basedOn w:val="a0"/>
    <w:rsid w:val="008067C2"/>
  </w:style>
  <w:style w:type="character" w:customStyle="1" w:styleId="author-sup-separator">
    <w:name w:val="author-sup-separator"/>
    <w:basedOn w:val="a0"/>
    <w:rsid w:val="008067C2"/>
  </w:style>
  <w:style w:type="character" w:customStyle="1" w:styleId="cit">
    <w:name w:val="cit"/>
    <w:basedOn w:val="a0"/>
    <w:rsid w:val="00565B68"/>
  </w:style>
  <w:style w:type="character" w:customStyle="1" w:styleId="10">
    <w:name w:val="見出し 1 (文字)"/>
    <w:basedOn w:val="a0"/>
    <w:link w:val="1"/>
    <w:uiPriority w:val="9"/>
    <w:rsid w:val="00565B68"/>
    <w:rPr>
      <w:rFonts w:asciiTheme="majorHAnsi" w:eastAsiaTheme="majorEastAsia" w:hAnsiTheme="majorHAnsi" w:cstheme="majorBidi"/>
      <w:sz w:val="24"/>
      <w:szCs w:val="24"/>
    </w:rPr>
  </w:style>
  <w:style w:type="character" w:styleId="af4">
    <w:name w:val="Strong"/>
    <w:basedOn w:val="a0"/>
    <w:uiPriority w:val="22"/>
    <w:qFormat/>
    <w:rsid w:val="00577D00"/>
    <w:rPr>
      <w:b/>
      <w:bCs/>
    </w:rPr>
  </w:style>
  <w:style w:type="character" w:styleId="af5">
    <w:name w:val="Emphasis"/>
    <w:basedOn w:val="a0"/>
    <w:uiPriority w:val="20"/>
    <w:qFormat/>
    <w:rsid w:val="00BC02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390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292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2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51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60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843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730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3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6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7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32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5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07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45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549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1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46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6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49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1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09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8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6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5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7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31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7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43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39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654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2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510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4605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25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854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9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1353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159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873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505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336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49DB5-FA74-4CCB-8AFE-E37F7D55A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まりえ 東堂</dc:creator>
  <cp:keywords/>
  <dc:description/>
  <cp:lastModifiedBy>まりえ 東堂</cp:lastModifiedBy>
  <cp:revision>45</cp:revision>
  <cp:lastPrinted>2021-01-18T06:26:00Z</cp:lastPrinted>
  <dcterms:created xsi:type="dcterms:W3CDTF">2025-08-30T11:56:00Z</dcterms:created>
  <dcterms:modified xsi:type="dcterms:W3CDTF">2026-01-12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journal-of-pediatric-surgery</vt:lpwstr>
  </property>
  <property fmtid="{D5CDD505-2E9C-101B-9397-08002B2CF9AE}" pid="13" name="Mendeley Recent Style Name 5_1">
    <vt:lpwstr>Journal of Pediatric Surger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urgical-case-reports</vt:lpwstr>
  </property>
  <property fmtid="{D5CDD505-2E9C-101B-9397-08002B2CF9AE}" pid="21" name="Mendeley Recent Style Name 9_1">
    <vt:lpwstr>Surgical Case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654f7f9-3a4e-3117-95fc-c356d458d2a2</vt:lpwstr>
  </property>
  <property fmtid="{D5CDD505-2E9C-101B-9397-08002B2CF9AE}" pid="24" name="Mendeley Citation Style_1">
    <vt:lpwstr>http://www.zotero.org/styles/surgical-case-reports</vt:lpwstr>
  </property>
</Properties>
</file>